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A889" w14:textId="77777777" w:rsidR="00486F40" w:rsidRPr="00346D69" w:rsidRDefault="00486F40" w:rsidP="00486F40">
      <w:pPr>
        <w:ind w:left="720" w:hanging="360"/>
      </w:pPr>
      <w:r w:rsidRPr="00346D69">
        <w:t>Highlights</w:t>
      </w:r>
    </w:p>
    <w:p w14:paraId="16EC7D5A" w14:textId="77777777" w:rsidR="00486F40" w:rsidRDefault="00486F40" w:rsidP="00842AAC">
      <w:pPr>
        <w:ind w:left="720" w:hanging="360"/>
      </w:pPr>
    </w:p>
    <w:p w14:paraId="0A10E92C" w14:textId="276DCE03" w:rsidR="00C05FFF" w:rsidRDefault="00C05FFF" w:rsidP="00842AAC">
      <w:pPr>
        <w:pStyle w:val="ListParagraph"/>
        <w:numPr>
          <w:ilvl w:val="0"/>
          <w:numId w:val="1"/>
        </w:numPr>
      </w:pPr>
      <w:r w:rsidRPr="6B8C1800">
        <w:rPr>
          <w:rFonts w:eastAsia="Times New Roman"/>
        </w:rPr>
        <w:t xml:space="preserve">This </w:t>
      </w:r>
      <w:r>
        <w:rPr>
          <w:rFonts w:eastAsia="Times New Roman"/>
        </w:rPr>
        <w:t xml:space="preserve">qualitative </w:t>
      </w:r>
      <w:r w:rsidRPr="6B8C1800">
        <w:rPr>
          <w:rFonts w:eastAsia="Times New Roman"/>
        </w:rPr>
        <w:t xml:space="preserve">study identified themes from interviews with adults </w:t>
      </w:r>
      <w:r>
        <w:rPr>
          <w:rFonts w:eastAsia="Times New Roman"/>
        </w:rPr>
        <w:t>aged 19-80</w:t>
      </w:r>
    </w:p>
    <w:p w14:paraId="4888F422" w14:textId="2CB44548" w:rsidR="00C05FFF" w:rsidRDefault="00C05FFF" w:rsidP="00842AAC">
      <w:pPr>
        <w:pStyle w:val="ListParagraph"/>
        <w:numPr>
          <w:ilvl w:val="0"/>
          <w:numId w:val="1"/>
        </w:numPr>
      </w:pPr>
      <w:r>
        <w:rPr>
          <w:rFonts w:eastAsia="Times New Roman"/>
        </w:rPr>
        <w:t xml:space="preserve">In </w:t>
      </w:r>
      <w:r w:rsidR="002714CE">
        <w:rPr>
          <w:rFonts w:eastAsia="Times New Roman"/>
        </w:rPr>
        <w:t>s</w:t>
      </w:r>
      <w:r w:rsidRPr="6B8C1800">
        <w:t xml:space="preserve">olitude the self is placed at the </w:t>
      </w:r>
      <w:proofErr w:type="spellStart"/>
      <w:r w:rsidRPr="6B8C1800">
        <w:t>center</w:t>
      </w:r>
      <w:proofErr w:type="spellEnd"/>
      <w:r w:rsidRPr="6B8C1800">
        <w:t xml:space="preserve"> of one's attention </w:t>
      </w:r>
    </w:p>
    <w:p w14:paraId="0CBED2E7" w14:textId="750D424D" w:rsidR="002714CE" w:rsidRDefault="002714CE" w:rsidP="00842AAC">
      <w:pPr>
        <w:pStyle w:val="ListParagraph"/>
        <w:numPr>
          <w:ilvl w:val="0"/>
          <w:numId w:val="1"/>
        </w:numPr>
      </w:pPr>
      <w:r>
        <w:t>Solitude has physical or mental distance, and a lack of technology communication</w:t>
      </w:r>
    </w:p>
    <w:p w14:paraId="18BA4052" w14:textId="32D1C4D2" w:rsidR="002714CE" w:rsidRDefault="002714CE" w:rsidP="00842AAC">
      <w:pPr>
        <w:pStyle w:val="ListParagraph"/>
        <w:numPr>
          <w:ilvl w:val="0"/>
          <w:numId w:val="1"/>
        </w:numPr>
      </w:pPr>
      <w:r>
        <w:t>Solitude</w:t>
      </w:r>
      <w:r w:rsidRPr="6B8C1800">
        <w:t xml:space="preserve"> benefits from balancing solitude with social time, quiet, and choice</w:t>
      </w:r>
    </w:p>
    <w:sectPr w:rsidR="002714CE" w:rsidSect="008455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47F03"/>
    <w:multiLevelType w:val="hybridMultilevel"/>
    <w:tmpl w:val="F1A02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38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B77"/>
    <w:rsid w:val="00092B2C"/>
    <w:rsid w:val="002714CE"/>
    <w:rsid w:val="00301B77"/>
    <w:rsid w:val="003540EA"/>
    <w:rsid w:val="004473D9"/>
    <w:rsid w:val="00486F40"/>
    <w:rsid w:val="00842AAC"/>
    <w:rsid w:val="008455F4"/>
    <w:rsid w:val="00916DBB"/>
    <w:rsid w:val="00AC71FE"/>
    <w:rsid w:val="00BD4735"/>
    <w:rsid w:val="00C0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95F9B"/>
  <w15:chartTrackingRefBased/>
  <w15:docId w15:val="{853913E3-52B8-7F4F-8D53-4F84877C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2A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tta Weinstein</dc:creator>
  <cp:keywords/>
  <dc:description/>
  <cp:lastModifiedBy>Dr. Netta Weinstein</cp:lastModifiedBy>
  <cp:revision>4</cp:revision>
  <dcterms:created xsi:type="dcterms:W3CDTF">2022-05-14T18:25:00Z</dcterms:created>
  <dcterms:modified xsi:type="dcterms:W3CDTF">2022-05-14T18:41:00Z</dcterms:modified>
</cp:coreProperties>
</file>